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S1</w:t>
      </w:r>
      <w:r>
        <w:rPr/>
        <w:t xml:space="preserve"> Agamid species’ GenBank numbers and morphological specimen data.</w:t>
      </w:r>
    </w:p>
    <w:tbl>
      <w:tblPr>
        <w:tblW w:w="129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440"/>
        <w:gridCol w:w="737"/>
        <w:gridCol w:w="7920"/>
      </w:tblGrid>
      <w:tr>
        <w:trPr>
          <w:tblHeader w:val="true"/>
          <w:cantSplit w:val="true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GenBank No.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z w:val="20"/>
                <w:vertAlign w:val="subscript"/>
              </w:rPr>
              <w:t>morph</w:t>
            </w:r>
          </w:p>
        </w:tc>
        <w:tc>
          <w:tcPr>
            <w:tcW w:w="7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useum Specimen Nos.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Acanthosaura capr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8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58715, FMNH258717, FMNH258718, MVZ222129, MVZ22213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Acanthosaura lepidogas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224090, MVZ224091, MVZ224092, MVZ224100, MVZ226474, MVZ226476, MVZ226477, MVZ226478, MVZ226479, MVZ23673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Agama at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75068, CAS193435, CAS193436, CAS196385, CAS199983, CAS200001, CAS200073, CAS201896, MVZ69243, MVZ69244, MVZ7553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Aphaniotis fus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0946, FMNH176912, FMNH183804, FMNH183805, FMNH183806, FMNH183813, FMNH183819, FMNH183823, FMNH183826, FMNH183827, MNH223209, FMNH8199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alotes ceylo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8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6878, FMNH108654, FMNH121515, FMNH131409, FMNH131410, FMNH142393, FMNH142394, FMNH167026, FMNH167027, FMNH167028, MCZ3218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alotes em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8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55492, FMNH255498, FMNH255499, FMNH255504, FMNH255508, FMNH256437, FMNH256438, FMNH258702, GZ35702, GZ35723, GZ35728, GZ35750, GZ35780, GZ35826, GZ35837, MCZ169897, MCZ169898, MCZ169900, MCZ169901, MCZ169902, MCZ169903, MCZ169905, MCZ169906, MCZ169907, MCZ29067, MCZ39064, MCZ39066, MCZ43064, MCZ43065, MCZ43090, MCZ45268, MCZ58841, MCZ7205, MVZ215471, MVZ22410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eratophora asp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4139, MVZ202470, MVZ202471, MVZ202472, MVZ20247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eratophora stoddart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20903, FMNH120904, MNH120905, FMNH120906, FMNH131371, FMNH131372, FMNH131373, FMNH131375, FMNH131376, FMNH1585, FMNH178085, MCZ116378, MCZ170496, MCZ39834, MVZ20247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eratophora tennent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2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67052, FMNH167053, FMNH167055, FMNH167056, MCZ136187, MCZ4126, MVZ20247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hlamydosaurus king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8171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ophotis ceylon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40754, CAS140755, CAS140756, FMNH124120, FMNH1586, MCZ118595, MCZ25910, MVZ202478, MVZ202479, MVZ20248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caudicinc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U93282, KU93284, R3407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decres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7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5216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femor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2931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fion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3662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gib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4360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isolep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VZ8166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macul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2624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maculos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09415A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mckenzi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3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2616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orn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2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02557, FMNH202558, FMNH202559, FMNH202560, FMNH202561, FMNH73974, FMNH97076, FMNH97077, FMNH97078, FMNHN12946, FMNHN75417, FMNHN97075, R3008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reticul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3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4698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rufesc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3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5017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salinar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4377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Ctenophorus vadnap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37563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5232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austr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0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NH86403, MCZ10162, MCZ1053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biline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7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MVZ7764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lall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0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3877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lin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0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R3205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mag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0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AMNH11511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pind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MMZ19283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iporiphora regin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UMMZ19284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biar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7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170898, MCZ170908, MCZ170909, MCZ170910, MCZ170913, MCZ170914, MCZ170915, MCZ17091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bimacul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05758, FMNH52214, FMNH52217, FMNH52218, FMNH52219, FMNH52220, FMNH52222, FMNH52223, FMNH52225, FMNH52227, FMNH52228, FMNH52229, FMNH52231, FMNH52233, FMNH52235, FMNH6315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blanford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221153, CAS221154, FMNH121997, FMNH121998, FMNH121999, FMNH128300, FMNH177087, FMNH177088, FMNH177808, FMNH177809, FMNH177810, FMNH188768, FMNH196078, FMNH228250, FMNH262144, MVZ22215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boschma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FMNH15483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bouroun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7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CAS13637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caerulhi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8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173320, MCZ173321, MCZ173327, MCZ173329, MCZ173330, MCZ173332, MCZ173336, MCZ173337, MCZ173341, MCZ173343, MCZ173344, MCZ173345, MCZ173346, MCZ17334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cornu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8451, CAS8464, FMNH120033, FMNH120034, FMNH120036, FMNH120039, FMNH129473, FMNH138417, FMNH138422, FMNH150611, FMNH150614, FMNH150620, FMNH158767, FMNH158772, FMNH158777, FMNH158784, FMNH221423, FMNH221424, FMNH221425, FMNH221426, FMNH221427, FMNH221428, FMNH221429, FMNH67330, FMNH67331, FMNH67332, FMNH67333, FMNH67335, FMNH71566, FMNH71567, FMNH7156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cristate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50621, FMNH63701, FMNH63702, FMNH7625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cyanopte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28200, CAS28339, CAS2834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fimbri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21132, FMNH121133, FMNH143021, FMNH143022, FMNH177230, FMNH178108, FMNH178109, FMNH178110, FMNH178111, FMNH178112, FMNH178114, FMNH184674, FMNH184675, FMNH209575, FMNH209576, FMNH209577, FMNH209578, FMNH209579, FMNH209580, MVZ43521, MVZ43525, MVZ4352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formos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16411, MCZ39097, MCZ39098, MCZ39099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guenther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62499, CAS62500, CAS62501, CAS62502, CAS6250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haematopog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8460, CAS8461, CAS8462, CAS8463, FMNH11096, FMNH11097, FMNH11098, FMNH11100, FMNH120043, FMNH150627, FMNH150629, FMNH150633, FMNH150637, FMNH150641, FMNH150648, FMNH150655, MNH158701, FMNH158705, FMNH158706, FMNH158707, FMNH158708, FMNH158709, FMNH158710, FMNH158711, FMNH158713, FMNH158714, FMNH158715, FMNH158716, FMNH158721, MVZ111801, MVZ11180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indochi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7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09038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macul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55511, FMNH255589, MVZ226482, MVZ226483, MVZ226485, MVZ23401, MVZ23408, MVZ23414, MVZ23673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maxim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3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38414, FMNH138415, FMNH138425, FMNH138428, FMNH145295, FMNH145300, FMNH145305, FMNH150712, FMNH150718, FMNH150721, FMNH150722, FMNH150723, FMNH184676, FMNH184677, FMNH184678, FMNH184680, FMNH221415, FMNH221416, FMNH221417, FMNH221420, FMNH221421, FMNH221422, FMNH240562, FMNH246233, FMNH248964, MCZ39100, MVZ11180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melanopog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111804, MVZ111805, MVZ111806, MVZ111807, MVZ111808, MVZ111809, MVZ111810, MVZ11181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minda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33566, CAS133584, CAS24600, CAS24639, FMNH41388, FMNH52243, FMNH63157, FMNH6894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obscu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58884, FMNH158886, FMNH158904, FMNH185015, FMNH185016, FMNH185017, FMNH185020, FMNH185022, FMNH185023, FMNH185024, FMNH185029, FMNH185030, FMNH209686, FMNH209687, FMNH209688, FMNH209689, FMNH209690, FMNH209691, FMNH209692, FMNH209693, FMNH209694, FMNH209695, FMNH209696, FMNH209697, FMNH209698, FMNH209699, FMNH209700, FMNH209702, FMNH20970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ornatus sam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533121, USNM53312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palawan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57297, CAS157298, CAS28612, CAS28614, CAS2861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quadras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85498, CAS64230, FMNH236060, FMNH236061, FMNH236062, FMNH236063, FMNH236064, FMNH236065, FMNH236066, FMNH236067, FMNH236068, FMNH236069, FMNH236070, FMNH251124, FMNH25112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quinquefasci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3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21322, FMNH221324, FMNH221326, FMNH221329, FMNH221330, FMNH221334, FMNH221343, FMNH221350, FMNH221351, FMNH221354, FMNH221362, FMNH221370, MVZ111816, MVZ111817, MVZ111818, MVZ111819, MVZ111820, MVZ111821, MVZ11182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reticul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4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25099, CAS25101, CAS25102, FMNH20274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spilopte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3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513194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sumatran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129472, USNM12947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taeniopter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5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222231, CAS222232, CAS222278, CAS222279, FMNH261744, MVZ11182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timor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584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Draco vol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2882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77337, FMNH177338, FMNH185072, FMNH185075, FMNH185080, FMNH185082, FMNH185084, FMNH185088, FMNH185094, FMNH185095, FMNH185096, FMNH185098, FMNH185102, FMNH185103, FMNH209710, FMNH209711, FMNH209712, FMNH209713, FMNH209714, MVZ111824, MVZ198079, MVZ19808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Gonocephalus grand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0985, CAS10986, CAS10990, CAS10996, FMNH143146, FMNH171867, FMNH188186, FMNH189034, FMNH206921, FMNH206922, FMNH206923, FMNH206924, FMNH206926, FMNH221591, FMNH221594, FMNH221595, FMNH221596, FMNH221597, FMNH221600, FMNH230165, FMNH230168, FMNH246274, FMNH246275, FMNH246276, FMNH246277, FMNH246278, FMNH246279, FMNH246280, FMNH246281, FMNH246282, FMNH248078, FMNH248079, FMNH248083, MVZ111826, MVZ111829, MVZ11183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boyd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NH27311, FMNH57508, FMNH97320, MCZ111979, MCZ128150, MVZ7764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diloph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6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4078, MCZ54204, MCZ54205, R1145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modes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4077, MCZ140984, MCZ170247, MCZ170248, MCZ49290, MCZ49291, MCZ49292, MCZ49293, MCZ49294, MCZ49295, MCZ49297, MCZ98700, USNM51856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nigrigul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40785, MVZ40786, MVZ40788, R05561A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papu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NH92648, MCZ137238, MCZ149685, MCZ153830, MCZ154594, MCZ28660, MCZ4418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Hypsilurus spini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97319, R4074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Japalura tricarin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7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77528, CAS177529, CAS177530, CAS177531, CAS177532, CAS177533, CAS177536, CAS177537, CAS177538, CAS177539, CAS177544, FMNH167397, FMNH167398, MCZ5828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udakia caucas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02868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171961, MCZ9730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udakia nup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1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236883, MVZ236884, MVZ23688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udakia sac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1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225479, MVZ225481, MVZ22548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audakia stell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1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230213, MVZ230214, MVZ97421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ophognathus gilbert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1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287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Lyriocephalus scuta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121213, FMNH166990, FMNH166991, FMNH166992, KU19535, KU19536, MCZ715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Moloch horrid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43250, MVZ78828, MVZ81720, MVZ81720, MVZ8283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Otocryptis wiegman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6874, CAS16875, CAS16876, CAS16877, FMNH167022, FMNH167023, FMNH167025, FMNH167054, FMNH189017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hrynocephalus radd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8269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79779, CAS180007, CAS18000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hysignathus cocincin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826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NM9461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hysignathus leusuer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6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8171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ogona minim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2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12786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Pseudotrapelus sinai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0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198050, MVZ198051, MVZ236932, MVZ9749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Salea horsefield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9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13975, CAS113976, CAS94351, MCZ7198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Sitana ponticeria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8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40023, CAS94354, CAS94355, CAS94356, FMNH106802, FMNH106805, FMNH106810, FMNH106811, FMNH106902, FMNH106905, FMNH106906, FMNH171740, FMNH179215, FMNH74944, MCZ7153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rapelus agi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0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Z234301, MVZ234303, MVZ236933, MVZ236939, MVZ236940, MVZ236942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rapelus sanguinolent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5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179525, CAS179526, CAS179533, CAS183047, CAS183048, CAS183049, MVZ216014, MVZ216015, MVZ216016, MVZ216017, MVZ216086, MVZ230970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ympanocryptis cepha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2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4282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ympanocryptis inti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2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CZ51451, MCZ51452, MVZ6656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ympanocryptis line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F12847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9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73983, FMNH73984, FMNH73985, FMNH97870, FMNH97871, R48306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i/>
                <w:sz w:val="20"/>
              </w:rPr>
              <w:t>Tympanocryptis tetraporophor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Y13303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9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NH256998, FMNH256999, FMNH257000, MCZ182495, MCZ182497, MCZ182498, R48385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Figure S1 </w:t>
      </w:r>
      <w:r>
        <w:rPr/>
        <w:t xml:space="preserve">Distributions of </w:t>
      </w:r>
      <w:r>
        <w:rPr>
          <w:rFonts w:eastAsia="Symbol" w:cs="Symbol" w:ascii="Symbol" w:hAnsi="Symbol"/>
        </w:rPr>
        <w:t></w:t>
      </w:r>
      <w:r>
        <w:rPr/>
        <w:t xml:space="preserve">AICc for the single-rate model for each PC. Here, </w:t>
      </w:r>
      <w:r>
        <w:rPr>
          <w:rFonts w:eastAsia="Symbol" w:cs="Symbol" w:ascii="Symbol" w:hAnsi="Symbol"/>
        </w:rPr>
        <w:t></w:t>
      </w:r>
      <w:r>
        <w:rPr/>
        <w:t xml:space="preserve">AICc is the difference between AICc for the single-rate model and AICc for the model that best fits each individual habitat reconstruction. </w:t>
      </w:r>
    </w:p>
    <w:p>
      <w:pPr>
        <w:pStyle w:val="Normal"/>
        <w:spacing w:lineRule="auto" w:line="480"/>
        <w:rPr>
          <w:b/>
          <w:b/>
        </w:rPr>
      </w:pPr>
      <w:r>
        <w:rPr/>
        <w:drawing>
          <wp:inline distT="0" distB="0" distL="0" distR="0">
            <wp:extent cx="3849370" cy="7048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370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Figure S2 </w:t>
      </w:r>
      <w:r>
        <w:rPr/>
        <w:t xml:space="preserve">Distributions of </w:t>
      </w:r>
      <w:r>
        <w:rPr>
          <w:rFonts w:eastAsia="Symbol" w:cs="Symbol" w:ascii="Symbol" w:hAnsi="Symbol"/>
        </w:rPr>
        <w:t></w:t>
      </w:r>
      <w:r>
        <w:rPr/>
        <w:t xml:space="preserve">AICc for the model that on average best fits each PC. Here, </w:t>
      </w:r>
      <w:r>
        <w:rPr>
          <w:rFonts w:eastAsia="Symbol" w:cs="Symbol" w:ascii="Symbol" w:hAnsi="Symbol"/>
        </w:rPr>
        <w:t></w:t>
      </w:r>
      <w:r>
        <w:rPr/>
        <w:t xml:space="preserve">AICc is the difference between AICc for the best model on average and AICc for the model that best fits each individual habitat reconstruction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3291205" cy="6743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205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S3 </w:t>
      </w:r>
      <w:r>
        <w:rPr/>
        <w:t xml:space="preserve">Disparity in several groups of primarily terrestrial agamids. Size disparity is reported as within-group variance for PC 1, and shape disparity is the sum of within-group variance for PCs 2, 3, and 4. </w:t>
      </w:r>
      <w:r>
        <w:rPr>
          <w:i/>
        </w:rPr>
        <w:t>Trapelus</w:t>
      </w:r>
      <w:r>
        <w:rPr/>
        <w:t xml:space="preserve"> and </w:t>
      </w:r>
      <w:r>
        <w:rPr>
          <w:i/>
        </w:rPr>
        <w:t>Phrynocephalus</w:t>
      </w:r>
      <w:r>
        <w:rPr/>
        <w:t xml:space="preserve"> were under-sampled in our phylogenetic comparative analysis, but we estimated disparity within these groups using a more extensive data set (</w:t>
      </w:r>
      <w:r>
        <w:rPr>
          <w:i/>
        </w:rPr>
        <w:t>n</w:t>
      </w:r>
      <w:r>
        <w:rPr>
          <w:i/>
          <w:vertAlign w:val="subscript"/>
        </w:rPr>
        <w:t>Trapelus</w:t>
      </w:r>
      <w:r>
        <w:rPr/>
        <w:t xml:space="preserve"> = 35, </w:t>
      </w:r>
      <w:r>
        <w:rPr>
          <w:i/>
        </w:rPr>
        <w:t>n</w:t>
      </w:r>
      <w:r>
        <w:rPr>
          <w:i/>
          <w:vertAlign w:val="subscript"/>
        </w:rPr>
        <w:t>Phrynocephalus</w:t>
      </w:r>
      <w:r>
        <w:rPr/>
        <w:t xml:space="preserve"> = 12; J. Schulte, unpublished). </w:t>
      </w:r>
    </w:p>
    <w:p>
      <w:pPr>
        <w:pStyle w:val="Normal"/>
        <w:rPr/>
      </w:pPr>
      <w:r>
        <w:rPr/>
        <w:drawing>
          <wp:inline distT="0" distB="0" distL="0" distR="0">
            <wp:extent cx="5059045" cy="2895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4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8:13:00Z</dcterms:created>
  <dc:creator>0003001</dc:creator>
  <dc:description/>
  <cp:keywords/>
  <dc:language>en-US</dc:language>
  <cp:lastModifiedBy>0003001</cp:lastModifiedBy>
  <dcterms:modified xsi:type="dcterms:W3CDTF">2010-03-02T08:14:00Z</dcterms:modified>
  <cp:revision>1</cp:revision>
  <dc:subject/>
  <dc:title>Supplementary Table S1 Agamid species’ GenBank numbers and morphological specimen data</dc:title>
</cp:coreProperties>
</file>